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F0AC6" w14:textId="77777777" w:rsidR="006F518E" w:rsidRDefault="006F518E" w:rsidP="006F518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ethod.</w:t>
      </w:r>
    </w:p>
    <w:p w14:paraId="50BD321C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Proposed inclusion criteria:</w:t>
      </w:r>
    </w:p>
    <w:p w14:paraId="05383065" w14:textId="77777777" w:rsidR="006F518E" w:rsidRDefault="006F518E" w:rsidP="006F518E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(1) All participants are completed the basic information collection and biological specimen collection.</w:t>
      </w:r>
    </w:p>
    <w:p w14:paraId="57A54C76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2) All participants were not undergoing antibiotics treatment within 2 months before the biological specimens were collected; and known active bacterial, fungal, or viral infections.</w:t>
      </w:r>
    </w:p>
    <w:p w14:paraId="7B73266D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3) All participants had no history of radiotherapy or chemotherapy.</w:t>
      </w:r>
    </w:p>
    <w:p w14:paraId="0B962274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4) All participants had no history of oral disease or operation.</w:t>
      </w:r>
    </w:p>
    <w:p w14:paraId="19B4838D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5) All participants had no history of central nervous system diseases.</w:t>
      </w:r>
    </w:p>
    <w:p w14:paraId="3D276FAC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6) All participants had no history of hypertension, diabetes.</w:t>
      </w:r>
    </w:p>
    <w:p w14:paraId="2CF3DCD9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7) The patients were diagnosed of glioma with head imaging, and ready to receive surgical treatment in our hospital.</w:t>
      </w:r>
    </w:p>
    <w:p w14:paraId="226C2FA0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Exclusion criteria:</w:t>
      </w:r>
    </w:p>
    <w:p w14:paraId="2B6BC8D8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1) The following diseases were found in this time health check: hypertension. cardiovascular disease; diabetes mellitus. </w:t>
      </w:r>
    </w:p>
    <w:p w14:paraId="6104D764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2) The patients not received surgical treatment.</w:t>
      </w:r>
    </w:p>
    <w:p w14:paraId="11C7F7C4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Final inclusion criteria:</w:t>
      </w:r>
    </w:p>
    <w:p w14:paraId="3F78C4EA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1) Participants these meet the proposed inclusion criteria for the proposed group and have passed the exclusion criteria.</w:t>
      </w:r>
    </w:p>
    <w:p w14:paraId="17270D04" w14:textId="77777777" w:rsidR="006F518E" w:rsidRDefault="006F518E" w:rsidP="006F518E">
      <w:pPr>
        <w:rPr>
          <w:rFonts w:cs="Times New Roman"/>
          <w:szCs w:val="24"/>
        </w:rPr>
      </w:pPr>
      <w:r>
        <w:rPr>
          <w:rFonts w:cs="Times New Roman"/>
          <w:szCs w:val="24"/>
        </w:rPr>
        <w:t>(2) The patients have received surgical treatment in our hospital and diagnosed of glioma by postoperative pathological.</w:t>
      </w:r>
    </w:p>
    <w:p w14:paraId="6AD0D65D" w14:textId="77777777" w:rsidR="005960BE" w:rsidRDefault="005960BE"/>
    <w:sectPr w:rsidR="0059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8E"/>
    <w:rsid w:val="005960BE"/>
    <w:rsid w:val="006F518E"/>
    <w:rsid w:val="007B40FB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768B"/>
  <w15:chartTrackingRefBased/>
  <w15:docId w15:val="{7264AF40-0D50-4761-A497-45436C21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8E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1-09-24T12:04:00Z</dcterms:created>
  <dcterms:modified xsi:type="dcterms:W3CDTF">2021-09-24T12:04:00Z</dcterms:modified>
</cp:coreProperties>
</file>